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bookmarkStart w:id="0" w:name="_Hlk127562873"/>
      <w:bookmarkEnd w:id="0"/>
      <w:r>
        <w:rPr>
          <w:rFonts w:cs="Times New Roman" w:ascii="Times New Roman" w:hAnsi="Times New Roman"/>
          <w:b/>
          <w:bCs/>
        </w:rPr>
        <w:t xml:space="preserve">Supplemental Table 2 Multivariate logistic regression models of </w:t>
      </w:r>
      <w:r>
        <w:rPr>
          <w:rFonts w:cs="Times New Roman" w:ascii="Times New Roman" w:hAnsi="Times New Roman"/>
          <w:b/>
          <w:bCs/>
        </w:rPr>
        <w:t>kidney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stone</w:t>
      </w:r>
      <w:r>
        <w:rPr>
          <w:rFonts w:cs="Times New Roman" w:ascii="Times New Roman" w:hAnsi="Times New Roman"/>
          <w:b/>
          <w:bCs/>
        </w:rPr>
        <w:t xml:space="preserve"> recurrence.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843"/>
        <w:gridCol w:w="3969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dne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one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5% CI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I index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2 (1.01, 1.04)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.04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e (year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(1.01, 1.03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e (verus femal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 (1.21, 2.09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es (verus  Mexican American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Hispanic Black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 (0.17, 0.75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Hispanic Whit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 (1.09, 2.90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er rac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 (0.85, 2.83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ucational levels (verus    &lt;9th grad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-11th grad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 (1.15, 3.32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.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 school graduat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3 (1.41, 3.53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.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e college or AA de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 (0.52, 0.84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.04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ege graduate or abov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 (0.71, 0.98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6 (1.03, 1.09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sical activity (verus High PA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dium P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 (0.64, 1.66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w P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 (0.59, 1.41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y Low P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 (1.02, 1.50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.04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 (verus No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 (1.05, 2.20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pertension (verus No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 (1.02, 1.18)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4</w:t>
            </w:r>
          </w:p>
        </w:tc>
      </w:tr>
    </w:tbl>
    <w:p>
      <w:pPr>
        <w:pStyle w:val="Normal"/>
        <w:rPr/>
      </w:pPr>
      <w:r>
        <w:rPr/>
      </w:r>
      <w:bookmarkStart w:id="1" w:name="_Hlk127562873"/>
      <w:bookmarkStart w:id="2" w:name="_Hlk127562873"/>
      <w:bookmarkEnd w:id="2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15:39:00Z</dcterms:created>
  <dc:creator>lenovo</dc:creator>
  <dc:description/>
  <cp:keywords/>
  <dc:language>en-US</dc:language>
  <cp:lastModifiedBy>chang liu</cp:lastModifiedBy>
  <dcterms:modified xsi:type="dcterms:W3CDTF">2023-10-22T12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fb1f8055a3f77501f00c46c555f1ff45885f22a98d88e5d4b19638a7712b83</vt:lpwstr>
  </property>
  <property fmtid="{D5CDD505-2E9C-101B-9397-08002B2CF9AE}" pid="3" name="KSOProductBuildVer">
    <vt:lpwstr>2052-9.1.0.3914</vt:lpwstr>
  </property>
</Properties>
</file>